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44B401" w14:textId="77777777" w:rsidR="00B373FE" w:rsidRDefault="00B373FE" w:rsidP="00B373FE">
      <w:pPr>
        <w:pStyle w:val="NormalWeb"/>
        <w:spacing w:before="0" w:beforeAutospacing="0" w:after="0" w:afterAutospacing="0" w:line="276" w:lineRule="auto"/>
        <w:rPr>
          <w:bCs/>
          <w:sz w:val="22"/>
          <w:szCs w:val="22"/>
        </w:rPr>
      </w:pPr>
      <w:r>
        <w:rPr>
          <w:bCs/>
          <w:sz w:val="22"/>
          <w:szCs w:val="22"/>
        </w:rPr>
        <w:t>Clinical Significance and Mechanisms Associated with Segmental UPD</w:t>
      </w:r>
    </w:p>
    <w:p w14:paraId="44BA9222" w14:textId="77777777" w:rsidR="00B373FE" w:rsidRDefault="00B373FE" w:rsidP="00B373FE">
      <w:pPr>
        <w:pStyle w:val="NormalWeb"/>
        <w:spacing w:before="0" w:beforeAutospacing="0" w:after="0" w:afterAutospacing="0" w:line="276" w:lineRule="auto"/>
        <w:rPr>
          <w:bCs/>
          <w:sz w:val="22"/>
          <w:szCs w:val="22"/>
        </w:rPr>
      </w:pPr>
    </w:p>
    <w:p w14:paraId="44850149" w14:textId="77777777" w:rsidR="00B373FE" w:rsidRPr="00A56104" w:rsidRDefault="00B373FE" w:rsidP="00B373FE">
      <w:pPr>
        <w:pStyle w:val="NormalWeb"/>
        <w:spacing w:before="0" w:beforeAutospacing="0" w:after="0" w:afterAutospacing="0" w:line="276" w:lineRule="auto"/>
        <w:rPr>
          <w:bCs/>
          <w:sz w:val="22"/>
          <w:szCs w:val="22"/>
        </w:rPr>
      </w:pPr>
      <w:r>
        <w:rPr>
          <w:bCs/>
          <w:sz w:val="22"/>
          <w:szCs w:val="22"/>
        </w:rPr>
        <w:t>Peter R. Papenhausen,</w:t>
      </w:r>
      <w:r w:rsidRPr="00D22850">
        <w:rPr>
          <w:rStyle w:val="FootnoteReference"/>
          <w:bCs/>
          <w:sz w:val="22"/>
          <w:szCs w:val="22"/>
        </w:rPr>
        <w:t xml:space="preserve"> </w:t>
      </w:r>
      <w:r>
        <w:rPr>
          <w:rStyle w:val="FootnoteReference"/>
          <w:bCs/>
          <w:sz w:val="22"/>
          <w:szCs w:val="22"/>
        </w:rPr>
        <w:footnoteReference w:id="1"/>
      </w:r>
      <w:r>
        <w:rPr>
          <w:bCs/>
          <w:sz w:val="22"/>
          <w:szCs w:val="22"/>
        </w:rPr>
        <w:t xml:space="preserve"> </w:t>
      </w:r>
      <w:r w:rsidRPr="00A56104">
        <w:rPr>
          <w:bCs/>
          <w:sz w:val="22"/>
          <w:szCs w:val="22"/>
        </w:rPr>
        <w:t>Carla A. Kelly</w:t>
      </w:r>
      <w:r>
        <w:rPr>
          <w:bCs/>
          <w:sz w:val="22"/>
          <w:szCs w:val="22"/>
        </w:rPr>
        <w:t>,</w:t>
      </w:r>
      <w:r w:rsidRPr="00C52900"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 xml:space="preserve"> Samuel Harris,</w:t>
      </w:r>
      <w:r>
        <w:rPr>
          <w:rStyle w:val="FootnoteReference"/>
          <w:bCs/>
          <w:sz w:val="22"/>
          <w:szCs w:val="22"/>
        </w:rPr>
        <w:footnoteReference w:id="2"/>
      </w:r>
      <w:r>
        <w:rPr>
          <w:bCs/>
          <w:sz w:val="22"/>
          <w:szCs w:val="22"/>
        </w:rPr>
        <w:t xml:space="preserve"> Samantha Caldwell,</w:t>
      </w:r>
      <w:r w:rsidRPr="00C52900"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  <w:vertAlign w:val="superscript"/>
        </w:rPr>
        <w:t xml:space="preserve"> </w:t>
      </w:r>
      <w:r>
        <w:rPr>
          <w:bCs/>
          <w:sz w:val="22"/>
          <w:szCs w:val="22"/>
        </w:rPr>
        <w:t>Stuart Schwartz,</w:t>
      </w:r>
      <w:r w:rsidRPr="00C52900"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 xml:space="preserve"> Andrea Penton,</w:t>
      </w:r>
      <w:r w:rsidRPr="00C52900">
        <w:rPr>
          <w:bCs/>
          <w:sz w:val="22"/>
          <w:szCs w:val="22"/>
          <w:vertAlign w:val="superscript"/>
        </w:rPr>
        <w:t>1</w:t>
      </w:r>
      <w:r w:rsidRPr="00D22850">
        <w:rPr>
          <w:bCs/>
          <w:sz w:val="22"/>
          <w:szCs w:val="22"/>
        </w:rPr>
        <w:t>*</w:t>
      </w:r>
    </w:p>
    <w:p w14:paraId="3D8F2CAE" w14:textId="77777777" w:rsidR="0065580B" w:rsidRDefault="0065580B"/>
    <w:p w14:paraId="38B1DCEA" w14:textId="77777777" w:rsidR="00B373FE" w:rsidRDefault="00B373FE">
      <w:r>
        <w:t>Supplemental data</w:t>
      </w:r>
    </w:p>
    <w:p w14:paraId="1A74BE59" w14:textId="77777777" w:rsidR="00B373FE" w:rsidRDefault="00B373FE"/>
    <w:p w14:paraId="0BB71ECC" w14:textId="77777777" w:rsidR="00B373FE" w:rsidRDefault="00B373FE">
      <w:r>
        <w:br w:type="page"/>
      </w:r>
    </w:p>
    <w:p w14:paraId="0B253002" w14:textId="77777777" w:rsidR="00B373FE" w:rsidRDefault="00E17859">
      <w:r>
        <w:rPr>
          <w:noProof/>
        </w:rPr>
        <w:lastRenderedPageBreak/>
        <w:drawing>
          <wp:inline distT="0" distB="0" distL="0" distR="0" wp14:anchorId="276020FC" wp14:editId="2DDE1DFE">
            <wp:extent cx="5943600" cy="5273040"/>
            <wp:effectExtent l="0" t="0" r="0" b="101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ure 1 new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F8389" w14:textId="77777777" w:rsidR="00B373FE" w:rsidRDefault="00B373FE"/>
    <w:p w14:paraId="6455EB32" w14:textId="4DF5C0D8" w:rsidR="00B373FE" w:rsidRDefault="00A96E70" w:rsidP="00A96E70">
      <w:pPr>
        <w:ind w:left="360"/>
      </w:pPr>
      <w:r>
        <w:t>Figure S</w:t>
      </w:r>
      <w:r w:rsidR="00B373FE">
        <w:t>1</w:t>
      </w:r>
      <w:r w:rsidR="00B373FE" w:rsidRPr="00802A24">
        <w:rPr>
          <w:b/>
        </w:rPr>
        <w:t xml:space="preserve">. </w:t>
      </w:r>
      <w:proofErr w:type="spellStart"/>
      <w:r w:rsidR="00B373FE" w:rsidRPr="00802A24">
        <w:rPr>
          <w:b/>
        </w:rPr>
        <w:t>SegUPD</w:t>
      </w:r>
      <w:proofErr w:type="spellEnd"/>
      <w:r w:rsidR="00B373FE" w:rsidRPr="00802A24">
        <w:rPr>
          <w:b/>
        </w:rPr>
        <w:t xml:space="preserve"> parent of origin study of case 1.</w:t>
      </w:r>
      <w:r w:rsidR="00B373FE">
        <w:t xml:space="preserve"> Presumptive maternal </w:t>
      </w:r>
      <w:proofErr w:type="spellStart"/>
      <w:r w:rsidR="00B373FE">
        <w:t>segUPD</w:t>
      </w:r>
      <w:proofErr w:type="spellEnd"/>
      <w:r w:rsidR="00B373FE">
        <w:t xml:space="preserve"> of case 1</w:t>
      </w:r>
      <w:r w:rsidR="00B373FE" w:rsidRPr="005F541B">
        <w:t xml:space="preserve">. No maternal exclusions are detected in </w:t>
      </w:r>
      <w:r w:rsidR="00B373FE">
        <w:t xml:space="preserve">hundreds of SNPs in </w:t>
      </w:r>
      <w:r w:rsidR="00B373FE" w:rsidRPr="005F541B">
        <w:t xml:space="preserve">the chromosome 1 terminal ROH </w:t>
      </w:r>
      <w:r w:rsidR="00B373FE">
        <w:t>(subset shown in figure</w:t>
      </w:r>
      <w:r w:rsidR="00B6004C">
        <w:t>, left panel</w:t>
      </w:r>
      <w:r w:rsidR="00B373FE">
        <w:t xml:space="preserve">) while </w:t>
      </w:r>
      <w:proofErr w:type="spellStart"/>
      <w:r w:rsidR="00B373FE">
        <w:t>b</w:t>
      </w:r>
      <w:r w:rsidR="00B373FE" w:rsidRPr="005F541B">
        <w:t>iparental</w:t>
      </w:r>
      <w:proofErr w:type="spellEnd"/>
      <w:r w:rsidR="00B373FE" w:rsidRPr="005F541B">
        <w:t xml:space="preserve"> inheritance is </w:t>
      </w:r>
      <w:r w:rsidR="00B373FE">
        <w:t>easily confirmed proximal to terminal ROH (</w:t>
      </w:r>
      <w:proofErr w:type="spellStart"/>
      <w:r w:rsidR="00B373FE" w:rsidRPr="005F541B">
        <w:t>biparental</w:t>
      </w:r>
      <w:proofErr w:type="spellEnd"/>
      <w:r w:rsidR="00B373FE" w:rsidRPr="005F541B">
        <w:t xml:space="preserve"> SNPs indicated by arrows</w:t>
      </w:r>
      <w:r w:rsidR="00B6004C">
        <w:t>, right panel</w:t>
      </w:r>
      <w:r w:rsidR="00B373FE" w:rsidRPr="005F541B">
        <w:t>).</w:t>
      </w:r>
    </w:p>
    <w:p w14:paraId="4F2CC17E" w14:textId="77777777" w:rsidR="00B373FE" w:rsidRDefault="00B373FE">
      <w:r>
        <w:br w:type="page"/>
      </w:r>
    </w:p>
    <w:p w14:paraId="0307E0EF" w14:textId="77777777" w:rsidR="00B373FE" w:rsidRDefault="007D0015">
      <w:r>
        <w:rPr>
          <w:noProof/>
        </w:rPr>
        <w:lastRenderedPageBreak/>
        <w:drawing>
          <wp:inline distT="0" distB="0" distL="0" distR="0" wp14:anchorId="3D3166D3" wp14:editId="2B42866B">
            <wp:extent cx="5943600" cy="4475480"/>
            <wp:effectExtent l="0" t="0" r="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 Figure 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CE25A" w14:textId="77777777" w:rsidR="00B373FE" w:rsidRDefault="00A96E70" w:rsidP="00A96E70">
      <w:pPr>
        <w:ind w:left="360"/>
      </w:pPr>
      <w:r>
        <w:t>Figure S</w:t>
      </w:r>
      <w:r w:rsidR="00B373FE">
        <w:t xml:space="preserve">2. </w:t>
      </w:r>
      <w:proofErr w:type="spellStart"/>
      <w:r w:rsidR="00B373FE" w:rsidRPr="00802A24">
        <w:rPr>
          <w:b/>
        </w:rPr>
        <w:t>SegUPD</w:t>
      </w:r>
      <w:proofErr w:type="spellEnd"/>
      <w:r w:rsidR="00B373FE" w:rsidRPr="00802A24">
        <w:rPr>
          <w:b/>
        </w:rPr>
        <w:t xml:space="preserve"> parent of origin study of case 6.</w:t>
      </w:r>
      <w:r w:rsidR="00B373FE">
        <w:t xml:space="preserve"> </w:t>
      </w:r>
      <w:r w:rsidR="00B373FE">
        <w:rPr>
          <w:rFonts w:cs="Arial"/>
          <w:bCs/>
        </w:rPr>
        <w:t>M</w:t>
      </w:r>
      <w:r w:rsidR="00B373FE" w:rsidRPr="00520ED2">
        <w:rPr>
          <w:rFonts w:cs="Arial"/>
          <w:bCs/>
        </w:rPr>
        <w:t>aternal-</w:t>
      </w:r>
      <w:proofErr w:type="spellStart"/>
      <w:r w:rsidR="00B373FE" w:rsidRPr="00520ED2">
        <w:rPr>
          <w:rFonts w:cs="Arial"/>
          <w:bCs/>
        </w:rPr>
        <w:t>proband</w:t>
      </w:r>
      <w:proofErr w:type="spellEnd"/>
      <w:r w:rsidR="00B373FE" w:rsidRPr="00520ED2">
        <w:rPr>
          <w:rFonts w:cs="Arial"/>
          <w:bCs/>
        </w:rPr>
        <w:t xml:space="preserve"> CMA allele comparison </w:t>
      </w:r>
      <w:r w:rsidR="00B373FE">
        <w:rPr>
          <w:rFonts w:cs="Arial"/>
          <w:bCs/>
        </w:rPr>
        <w:t xml:space="preserve">with no maternal exclusions in hundreds of SNPs (left panel) </w:t>
      </w:r>
      <w:r w:rsidR="00B373FE" w:rsidRPr="00520ED2">
        <w:rPr>
          <w:rFonts w:cs="Arial"/>
          <w:bCs/>
        </w:rPr>
        <w:t xml:space="preserve">and normal maternal chromosome study confirmed the </w:t>
      </w:r>
      <w:r w:rsidR="00B373FE">
        <w:rPr>
          <w:rFonts w:cs="Arial"/>
          <w:bCs/>
        </w:rPr>
        <w:t xml:space="preserve">maternal </w:t>
      </w:r>
      <w:proofErr w:type="spellStart"/>
      <w:r w:rsidR="00B373FE">
        <w:rPr>
          <w:rFonts w:cs="Arial"/>
          <w:bCs/>
        </w:rPr>
        <w:t>segUPD</w:t>
      </w:r>
      <w:proofErr w:type="spellEnd"/>
      <w:r w:rsidR="00B373FE">
        <w:rPr>
          <w:rFonts w:cs="Arial"/>
          <w:bCs/>
        </w:rPr>
        <w:t xml:space="preserve"> and a de novo origin of the derivative 4 in case</w:t>
      </w:r>
      <w:r>
        <w:rPr>
          <w:rFonts w:cs="Arial"/>
          <w:bCs/>
        </w:rPr>
        <w:t xml:space="preserve"> </w:t>
      </w:r>
      <w:r w:rsidR="00B373FE">
        <w:rPr>
          <w:rFonts w:cs="Arial"/>
          <w:bCs/>
        </w:rPr>
        <w:t xml:space="preserve">6. </w:t>
      </w:r>
      <w:proofErr w:type="spellStart"/>
      <w:r w:rsidR="00B373FE">
        <w:rPr>
          <w:rFonts w:cs="Arial"/>
          <w:bCs/>
        </w:rPr>
        <w:t>Biparental</w:t>
      </w:r>
      <w:proofErr w:type="spellEnd"/>
      <w:r w:rsidR="00B373FE">
        <w:rPr>
          <w:rFonts w:cs="Arial"/>
          <w:bCs/>
        </w:rPr>
        <w:t xml:space="preserve"> inheritance in region proximal to ROH (right panel, </w:t>
      </w:r>
      <w:proofErr w:type="spellStart"/>
      <w:r w:rsidR="00B373FE">
        <w:rPr>
          <w:rFonts w:cs="Arial"/>
          <w:bCs/>
        </w:rPr>
        <w:t>biparental</w:t>
      </w:r>
      <w:proofErr w:type="spellEnd"/>
      <w:r w:rsidR="00B373FE">
        <w:rPr>
          <w:rFonts w:cs="Arial"/>
          <w:bCs/>
        </w:rPr>
        <w:t xml:space="preserve"> SNPs indicated by arrows).</w:t>
      </w:r>
    </w:p>
    <w:p w14:paraId="00947303" w14:textId="77777777" w:rsidR="00B373FE" w:rsidRDefault="00B373FE">
      <w:r>
        <w:br w:type="page"/>
      </w:r>
    </w:p>
    <w:p w14:paraId="5A0CFC2D" w14:textId="77777777" w:rsidR="00B373FE" w:rsidRDefault="00E17859">
      <w:r>
        <w:rPr>
          <w:noProof/>
        </w:rPr>
        <w:lastRenderedPageBreak/>
        <w:drawing>
          <wp:inline distT="0" distB="0" distL="0" distR="0" wp14:anchorId="322B8193" wp14:editId="4A16C1EA">
            <wp:extent cx="5943600" cy="41884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ure 3 new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32C21" w14:textId="0C494654" w:rsidR="00B373FE" w:rsidRPr="005F541B" w:rsidRDefault="00A96E70" w:rsidP="00A96E70">
      <w:pPr>
        <w:ind w:left="360"/>
      </w:pPr>
      <w:r>
        <w:t>Figure S</w:t>
      </w:r>
      <w:r w:rsidR="00B373FE">
        <w:t xml:space="preserve">3. </w:t>
      </w:r>
      <w:proofErr w:type="spellStart"/>
      <w:r w:rsidR="00B373FE" w:rsidRPr="00802A24">
        <w:rPr>
          <w:b/>
        </w:rPr>
        <w:t>SegUPD</w:t>
      </w:r>
      <w:proofErr w:type="spellEnd"/>
      <w:r w:rsidR="00B373FE" w:rsidRPr="00802A24">
        <w:rPr>
          <w:b/>
        </w:rPr>
        <w:t xml:space="preserve"> parent of origin study of case 9.</w:t>
      </w:r>
      <w:r w:rsidR="00F333EF">
        <w:t xml:space="preserve"> </w:t>
      </w:r>
      <w:bookmarkStart w:id="0" w:name="_GoBack"/>
      <w:bookmarkEnd w:id="0"/>
      <w:r w:rsidR="00B373FE" w:rsidRPr="005F541B">
        <w:t>Numerous paternal SNP exclusions (arrows</w:t>
      </w:r>
      <w:r w:rsidR="004655F3">
        <w:t>, left panel</w:t>
      </w:r>
      <w:r w:rsidR="00B373FE" w:rsidRPr="005F541B">
        <w:t xml:space="preserve">) restricted to bands q26.13q26.3 </w:t>
      </w:r>
      <w:r w:rsidR="00B373FE">
        <w:t>within the</w:t>
      </w:r>
      <w:r w:rsidR="00B373FE" w:rsidRPr="005F541B">
        <w:t xml:space="preserve"> chromosome 10 ROH</w:t>
      </w:r>
      <w:r w:rsidR="00B373FE">
        <w:t xml:space="preserve"> confirm maternal </w:t>
      </w:r>
      <w:proofErr w:type="spellStart"/>
      <w:r w:rsidR="00B373FE">
        <w:t>seg</w:t>
      </w:r>
      <w:r w:rsidR="00B373FE" w:rsidRPr="005F541B">
        <w:t>UPD</w:t>
      </w:r>
      <w:proofErr w:type="spellEnd"/>
      <w:r w:rsidR="00B373FE" w:rsidRPr="005F541B">
        <w:t xml:space="preserve"> and paternal origin o</w:t>
      </w:r>
      <w:r w:rsidR="00B373FE">
        <w:t>f the deletion of case</w:t>
      </w:r>
      <w:r>
        <w:t xml:space="preserve"> </w:t>
      </w:r>
      <w:r w:rsidR="00B373FE">
        <w:t>9</w:t>
      </w:r>
      <w:r w:rsidR="00B373FE" w:rsidRPr="005F541B">
        <w:t xml:space="preserve">. </w:t>
      </w:r>
      <w:proofErr w:type="spellStart"/>
      <w:r w:rsidR="00B373FE" w:rsidRPr="005F541B">
        <w:t>Biparental</w:t>
      </w:r>
      <w:proofErr w:type="spellEnd"/>
      <w:r w:rsidR="00B373FE" w:rsidRPr="005F541B">
        <w:t xml:space="preserve"> inheritance is detected proximally to</w:t>
      </w:r>
      <w:r w:rsidR="00B373FE">
        <w:t xml:space="preserve"> the</w:t>
      </w:r>
      <w:r w:rsidR="00B373FE" w:rsidRPr="005F541B">
        <w:t xml:space="preserve"> terminal ROH </w:t>
      </w:r>
      <w:r w:rsidR="00B373FE">
        <w:t>(</w:t>
      </w:r>
      <w:proofErr w:type="spellStart"/>
      <w:r w:rsidR="00B373FE">
        <w:t>b</w:t>
      </w:r>
      <w:r w:rsidR="00B373FE" w:rsidRPr="005F541B">
        <w:t>iparental</w:t>
      </w:r>
      <w:proofErr w:type="spellEnd"/>
      <w:r w:rsidR="00B373FE" w:rsidRPr="005F541B">
        <w:t xml:space="preserve"> SNPs indicated by </w:t>
      </w:r>
      <w:r w:rsidR="004655F3">
        <w:t>arrows, right panel</w:t>
      </w:r>
      <w:r w:rsidR="00B373FE" w:rsidRPr="005F541B">
        <w:t>).</w:t>
      </w:r>
    </w:p>
    <w:p w14:paraId="2930D4DE" w14:textId="77777777" w:rsidR="00B373FE" w:rsidRDefault="00B373FE">
      <w:r>
        <w:br w:type="page"/>
      </w:r>
    </w:p>
    <w:p w14:paraId="51630B2F" w14:textId="77777777" w:rsidR="00B373FE" w:rsidRDefault="007D0015">
      <w:r>
        <w:rPr>
          <w:noProof/>
        </w:rPr>
        <w:lastRenderedPageBreak/>
        <w:drawing>
          <wp:inline distT="0" distB="0" distL="0" distR="0" wp14:anchorId="6619FBDB" wp14:editId="0DDFF633">
            <wp:extent cx="5943600" cy="4850765"/>
            <wp:effectExtent l="0" t="0" r="0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 Figure 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0EF4D" w14:textId="77777777" w:rsidR="00B373FE" w:rsidRPr="005F541B" w:rsidRDefault="00A96E70" w:rsidP="00A96E70">
      <w:pPr>
        <w:ind w:left="360"/>
      </w:pPr>
      <w:r>
        <w:t>Figure S</w:t>
      </w:r>
      <w:r w:rsidR="00B373FE">
        <w:t xml:space="preserve">4. </w:t>
      </w:r>
      <w:proofErr w:type="spellStart"/>
      <w:r w:rsidR="00B373FE" w:rsidRPr="00802A24">
        <w:rPr>
          <w:b/>
        </w:rPr>
        <w:t>SegUPD</w:t>
      </w:r>
      <w:proofErr w:type="spellEnd"/>
      <w:r w:rsidR="00B373FE" w:rsidRPr="00802A24">
        <w:rPr>
          <w:b/>
        </w:rPr>
        <w:t xml:space="preserve"> parent of origin study of case 1</w:t>
      </w:r>
      <w:r w:rsidR="00474797">
        <w:rPr>
          <w:b/>
        </w:rPr>
        <w:t>2</w:t>
      </w:r>
      <w:r w:rsidR="00B373FE" w:rsidRPr="00802A24">
        <w:rPr>
          <w:b/>
        </w:rPr>
        <w:t>.</w:t>
      </w:r>
      <w:r w:rsidR="00B373FE">
        <w:t xml:space="preserve"> A) </w:t>
      </w:r>
      <w:r w:rsidR="00B373FE" w:rsidRPr="005F541B">
        <w:t>Large terminal 58.54 Mb ROH located at bands q15.3</w:t>
      </w:r>
      <w:r w:rsidR="00B373FE">
        <w:rPr>
          <w:rFonts w:cs="Arial"/>
        </w:rPr>
        <w:t>→</w:t>
      </w:r>
      <w:r w:rsidR="00B373FE">
        <w:t>qter of chromosome 15</w:t>
      </w:r>
      <w:r w:rsidR="00B373FE" w:rsidRPr="008C786C">
        <w:t xml:space="preserve"> </w:t>
      </w:r>
      <w:r w:rsidR="00B373FE">
        <w:t>in case 1</w:t>
      </w:r>
      <w:r w:rsidR="00474797">
        <w:t>2</w:t>
      </w:r>
      <w:r w:rsidR="00B373FE">
        <w:t>. B, C) N</w:t>
      </w:r>
      <w:r w:rsidR="00B373FE" w:rsidRPr="005F541B">
        <w:t>umerous maternal SNP exclu</w:t>
      </w:r>
      <w:r w:rsidR="00B373FE">
        <w:t xml:space="preserve">sions (arrows) confirm paternal </w:t>
      </w:r>
      <w:proofErr w:type="spellStart"/>
      <w:r w:rsidR="00B373FE">
        <w:t>seg</w:t>
      </w:r>
      <w:r w:rsidR="00B373FE" w:rsidRPr="005F541B">
        <w:t>UPD</w:t>
      </w:r>
      <w:proofErr w:type="spellEnd"/>
      <w:r w:rsidR="00B373FE">
        <w:t xml:space="preserve"> with </w:t>
      </w:r>
      <w:proofErr w:type="spellStart"/>
      <w:r w:rsidR="00B373FE">
        <w:t>biparental</w:t>
      </w:r>
      <w:proofErr w:type="spellEnd"/>
      <w:r w:rsidR="00B373FE">
        <w:t xml:space="preserve"> inheritance</w:t>
      </w:r>
      <w:r w:rsidR="00B373FE" w:rsidRPr="005F541B">
        <w:t xml:space="preserve"> detecte</w:t>
      </w:r>
      <w:r w:rsidR="00B373FE">
        <w:t>d proximally (</w:t>
      </w:r>
      <w:proofErr w:type="spellStart"/>
      <w:r w:rsidR="00B373FE" w:rsidRPr="005F541B">
        <w:t>biparental</w:t>
      </w:r>
      <w:proofErr w:type="spellEnd"/>
      <w:r w:rsidR="00B373FE" w:rsidRPr="005F541B">
        <w:t xml:space="preserve"> SNPs indicated by arrows).</w:t>
      </w:r>
    </w:p>
    <w:p w14:paraId="21D94606" w14:textId="77777777" w:rsidR="00B373FE" w:rsidRDefault="00B373FE"/>
    <w:sectPr w:rsidR="00B37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42E783" w14:textId="77777777" w:rsidR="00356B9F" w:rsidRDefault="00356B9F" w:rsidP="00B373FE">
      <w:pPr>
        <w:spacing w:after="0" w:line="240" w:lineRule="auto"/>
      </w:pPr>
      <w:r>
        <w:separator/>
      </w:r>
    </w:p>
  </w:endnote>
  <w:endnote w:type="continuationSeparator" w:id="0">
    <w:p w14:paraId="64CD3BC4" w14:textId="77777777" w:rsidR="00356B9F" w:rsidRDefault="00356B9F" w:rsidP="00B37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A386B5" w14:textId="77777777" w:rsidR="00356B9F" w:rsidRDefault="00356B9F" w:rsidP="00B373FE">
      <w:pPr>
        <w:spacing w:after="0" w:line="240" w:lineRule="auto"/>
      </w:pPr>
      <w:r>
        <w:separator/>
      </w:r>
    </w:p>
  </w:footnote>
  <w:footnote w:type="continuationSeparator" w:id="0">
    <w:p w14:paraId="350A4941" w14:textId="77777777" w:rsidR="00356B9F" w:rsidRDefault="00356B9F" w:rsidP="00B373FE">
      <w:pPr>
        <w:spacing w:after="0" w:line="240" w:lineRule="auto"/>
      </w:pPr>
      <w:r>
        <w:continuationSeparator/>
      </w:r>
    </w:p>
  </w:footnote>
  <w:footnote w:id="1">
    <w:p w14:paraId="6FBCADF3" w14:textId="77777777" w:rsidR="00B373FE" w:rsidRPr="00892A1F" w:rsidRDefault="00B373FE" w:rsidP="00B373FE">
      <w:pPr>
        <w:pStyle w:val="FootnoteText"/>
        <w:rPr>
          <w:bCs/>
        </w:rPr>
      </w:pPr>
      <w:r w:rsidRPr="00892A1F">
        <w:rPr>
          <w:rStyle w:val="FootnoteReference"/>
        </w:rPr>
        <w:footnoteRef/>
      </w:r>
      <w:r w:rsidRPr="00892A1F">
        <w:t xml:space="preserve"> </w:t>
      </w:r>
      <w:r w:rsidRPr="00892A1F">
        <w:rPr>
          <w:bCs/>
        </w:rPr>
        <w:t>Cytogenetics Department, Laboratory Corporation of America, Research Triangle Park, NC 27709, USA</w:t>
      </w:r>
    </w:p>
  </w:footnote>
  <w:footnote w:id="2">
    <w:p w14:paraId="346A2ECD" w14:textId="77777777" w:rsidR="00B373FE" w:rsidRDefault="00B373FE" w:rsidP="00B373FE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>
        <w:t>Morsani</w:t>
      </w:r>
      <w:proofErr w:type="spellEnd"/>
      <w:r>
        <w:t xml:space="preserve"> College of Medicine, University of South Florida, Tampa, FL 33612, USA</w:t>
      </w:r>
    </w:p>
    <w:p w14:paraId="68923B1F" w14:textId="77777777" w:rsidR="00B373FE" w:rsidRPr="00892A1F" w:rsidRDefault="00B373FE" w:rsidP="00B373FE">
      <w:pPr>
        <w:pStyle w:val="FootnoteText"/>
      </w:pPr>
      <w:r w:rsidRPr="00892A1F">
        <w:rPr>
          <w:bCs/>
        </w:rPr>
        <w:t>*Correspondence: pentona@labcorp.com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446"/>
    <w:rsid w:val="00344090"/>
    <w:rsid w:val="00356B9F"/>
    <w:rsid w:val="004655F3"/>
    <w:rsid w:val="00474797"/>
    <w:rsid w:val="0065580B"/>
    <w:rsid w:val="00665446"/>
    <w:rsid w:val="007C5BF1"/>
    <w:rsid w:val="007D0015"/>
    <w:rsid w:val="00802A24"/>
    <w:rsid w:val="008E6333"/>
    <w:rsid w:val="00904302"/>
    <w:rsid w:val="0098225D"/>
    <w:rsid w:val="00A62BC1"/>
    <w:rsid w:val="00A96E70"/>
    <w:rsid w:val="00B373FE"/>
    <w:rsid w:val="00B6004C"/>
    <w:rsid w:val="00D86652"/>
    <w:rsid w:val="00E17859"/>
    <w:rsid w:val="00E2214A"/>
    <w:rsid w:val="00F03923"/>
    <w:rsid w:val="00F22591"/>
    <w:rsid w:val="00F333EF"/>
    <w:rsid w:val="00F7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00017A"/>
  <w14:defaultImageDpi w14:val="330"/>
  <w15:docId w15:val="{18867400-DCEB-466D-BABC-FE37F51E2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73F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373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73F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373F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3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H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ton, Andrea</dc:creator>
  <cp:keywords/>
  <dc:description/>
  <cp:lastModifiedBy>Penton, Andrea</cp:lastModifiedBy>
  <cp:revision>7</cp:revision>
  <cp:lastPrinted>2020-11-24T03:00:00Z</cp:lastPrinted>
  <dcterms:created xsi:type="dcterms:W3CDTF">2021-07-05T21:41:00Z</dcterms:created>
  <dcterms:modified xsi:type="dcterms:W3CDTF">2021-07-05T22:05:00Z</dcterms:modified>
</cp:coreProperties>
</file>